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6846E" w14:textId="511110A2" w:rsidR="004E55CE" w:rsidRDefault="00871145">
      <w:pPr>
        <w:rPr>
          <w:rFonts w:ascii="Times New Roman" w:hAnsi="Times New Roman" w:cs="Times New Roman"/>
          <w:lang w:val="en-US"/>
        </w:rPr>
      </w:pPr>
      <w:r w:rsidRPr="00871145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1.</w:t>
      </w:r>
      <w:r>
        <w:rPr>
          <w:rFonts w:ascii="Times New Roman" w:hAnsi="Times New Roman" w:cs="Times New Roman"/>
          <w:lang w:val="en-US"/>
        </w:rPr>
        <w:t xml:space="preserve"> Clinical and pathological characteristics of the tumors of the actual seri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5"/>
        <w:gridCol w:w="891"/>
        <w:gridCol w:w="954"/>
        <w:gridCol w:w="1043"/>
        <w:gridCol w:w="2778"/>
        <w:gridCol w:w="1737"/>
      </w:tblGrid>
      <w:tr w:rsidR="00871145" w:rsidRPr="00E93882" w14:paraId="3CC5DFE6" w14:textId="77777777" w:rsidTr="00871145">
        <w:trPr>
          <w:trHeight w:val="276"/>
        </w:trPr>
        <w:tc>
          <w:tcPr>
            <w:tcW w:w="11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B59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as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F15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B3D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ender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7C9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ize (cm)</w:t>
            </w:r>
          </w:p>
        </w:tc>
        <w:tc>
          <w:tcPr>
            <w:tcW w:w="14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E1A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ite/Laterality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CF5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istotype</w:t>
            </w:r>
          </w:p>
        </w:tc>
      </w:tr>
      <w:tr w:rsidR="00871145" w:rsidRPr="00E93882" w14:paraId="7D8972BC" w14:textId="77777777" w:rsidTr="00871145">
        <w:trPr>
          <w:trHeight w:val="276"/>
        </w:trPr>
        <w:tc>
          <w:tcPr>
            <w:tcW w:w="11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2B433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rade I meningiomas</w:t>
            </w: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BF35F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86A83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F00B2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E830A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9F68F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71145" w:rsidRPr="00E93882" w14:paraId="330EFB42" w14:textId="77777777" w:rsidTr="00871145">
        <w:trPr>
          <w:trHeight w:val="276"/>
        </w:trPr>
        <w:tc>
          <w:tcPr>
            <w:tcW w:w="11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03954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83805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4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DE78F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D492B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0E877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N.A.</w:t>
            </w:r>
          </w:p>
        </w:tc>
        <w:tc>
          <w:tcPr>
            <w:tcW w:w="9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70F25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21D0C05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60C9D72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A5024F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FA73F9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E3E991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2839AB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llar tubercolus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DD2268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241C17E9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F62F9C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315189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B5D35C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1E4830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683BA3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68C015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307153A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64CE0D0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FD7898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AC4102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EABA72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A37F22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F51DFE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F76D683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1C6456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E60AF5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E33AEA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FBFA41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606F06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34093E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FB203C7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D10586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71B2D3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8A2AF1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423AE7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7E9E6E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34BD83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AF8C6A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B47CEA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CD06D1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2F68FB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7F4DA7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176EDA4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trocliv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2B8EA1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70C2F37B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4E9AFC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40997E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F1613C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D01610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8F3478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80C73C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22AC2000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203B37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3099B5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299967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92E9B7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C0DFEB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FF199F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cretory</w:t>
            </w:r>
          </w:p>
        </w:tc>
      </w:tr>
      <w:tr w:rsidR="00871145" w:rsidRPr="00E93882" w14:paraId="5A20499F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0546B4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1A557D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F28B2E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763CD7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ACE1E1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065BD6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201D59B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3B548D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CB8D79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A33BA7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D85FFF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8BA57B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FC2DF6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71F9A50A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B6C449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390584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397A38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B6AAA4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612121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lfactory tract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E4E03E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A651E2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13D59D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9AC1B1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A99267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06571A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4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EC700D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oracic spin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3792AA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sammomatous</w:t>
            </w:r>
          </w:p>
        </w:tc>
      </w:tr>
      <w:tr w:rsidR="00871145" w:rsidRPr="00E93882" w14:paraId="03708307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441C84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AAE3CE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962C7A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D93115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1E0BFF4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llar tubercolus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D4C4E9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43EDEFE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E5F5A8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B21466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69701A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A27903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AD4E71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lfactory tract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4B3793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876FE0C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AFD9B3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E37E71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1A8547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1BD122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D6F23F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BC4658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cretory</w:t>
            </w:r>
          </w:p>
        </w:tc>
      </w:tr>
      <w:tr w:rsidR="00871145" w:rsidRPr="00E93882" w14:paraId="0BD1F53C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7FCF9B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F039AE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85B1C3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A57152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9D3F7A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asagittal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3CF894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581BD14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0B9B81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FD92F0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9ED774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606D6C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F6AA2A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linoid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8EDCA9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673C8F0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D3F60E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375B0C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50B658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142147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F17730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oparie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1A4483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F2458EA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2F0804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F76A6A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5E4DDC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81C746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6AA893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75E7E6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1589F03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073C98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506DC3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33B0F3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BC34D4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E79764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occipi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4BBBD4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1757B7E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FD9109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55ECDF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1107DC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0B54D1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65AA45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E5ED67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12A16A2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B36026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2066D0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B916FF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5807EE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D91CC5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oracic spin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D59370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7BBF964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571324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2A1BF4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233F49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E3A163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5726CD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oparie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1C6EE9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9BC351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15B1F5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FCDEDF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A2E569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EBD04D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46ED2F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henoid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A9F3B8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26D54017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44D74E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A8B32B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9264E8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DA08BE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3231EF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oracic spin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567B69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202D17A4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E086C6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43462A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8BA287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8B0329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A922D1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ccipi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4D7A6F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216DF835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CF0B41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93A859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523CF9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9DFB69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66D67F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henoid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E39909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3CFDE93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2D7D7E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D8394A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BEAF10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F2CBCD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256035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8C9E12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7662B11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89A90D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CB316A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D78749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11C69C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A12598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linoid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D02256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3F21DB8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32FDDA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E57088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BEF6AC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AE11E0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94AC1E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henorbital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3FE557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0D2A252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0EF71F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CF47CE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A68982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9A157F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DB8BC7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henorbi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322959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410FF2C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BA9E80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038006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F746CE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0837D1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F62AFA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7F95A7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36FF5B4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B19F05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D25D34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F283CC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5B0E8F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EE67F4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BACE8E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3D5E1EF4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931EA0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AEC277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0B31C6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254A3C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41B203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rvical spine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FB0D16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785DEBBB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ED65BD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08F3CB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2186BD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DED84D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C0D6035" w14:textId="0AF3FAA8" w:rsidR="00871145" w:rsidRPr="00E93882" w:rsidRDefault="00DD44DC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umbar</w:t>
            </w:r>
            <w:r w:rsidR="00871145"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pin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83084A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69AD234A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62968E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DA97AF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9E05AC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F06A15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C6755E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henoid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358331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690B558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22FCC9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EC8763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B6D545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C492E0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E78752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E33172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71FB9BE3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2DC341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4C83F3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12DCC1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4FA6CA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62769F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lfactory tract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119B32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4BCED98A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C984BC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9A0C68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7ECCE5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2B5646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3DAB4F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85D3BE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2E31F89C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97C62D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3E7C40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D58A4D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CB9044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0E603C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32B463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7BBFE80C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E1B54D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992704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1E957A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FD3E2E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EB3A35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oracic spin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C8DECB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370FB25E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C3608F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0021E0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C46E4E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6C792F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15EA21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67C3BD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1442243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03A9A2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338105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8D7114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DBF85F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7827FF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474D60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4C5C202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DE33C0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181E02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E80562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C764C9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1662EA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817992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43C29D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54A3E1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C3C4AC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00E638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30D0FB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720482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lfactory tract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C7DE16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35E824B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31D201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F66465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1A6366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082C8D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460BB3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ccipi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DFC4E8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76EE6E1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BB92F8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A60C49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D63262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FBAA63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686765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oracic spin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F77185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5328F6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4016A8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4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5617E1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82FDEA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F7E58E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D258FD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linoid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50B7FC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325B209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FB4114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A068BE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831297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110248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35528C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rvical spin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50A31D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sammomatous</w:t>
            </w:r>
          </w:p>
        </w:tc>
      </w:tr>
      <w:tr w:rsidR="00871145" w:rsidRPr="00E93882" w14:paraId="0E4DB3D7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82BC2F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1E319F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068780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2D1166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A547AD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5F9E18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0FB2C53E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5F8F0C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A3A12E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0F4177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F35DBA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0381C7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oparie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3A9AF3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BFD608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845983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0ED54C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BD9B46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9EB8F8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CEE939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7A0B99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cretory</w:t>
            </w:r>
          </w:p>
        </w:tc>
      </w:tr>
      <w:tr w:rsidR="00871145" w:rsidRPr="00E93882" w14:paraId="336A674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26CE02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5DF179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A99189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E51CBD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3061FF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teral ventricul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D063D4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22016AC5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408BA0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DD570F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05B861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23378A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BA8219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trocliv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C1D7AE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850766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B69D73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672360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6900E6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F85470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703C26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henoetmoidal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646770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63E7614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1DAE57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5A2123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5A0EDB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9CB7DD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EA8439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oracic spin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8364D4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4F2CCE25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544B16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756E25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B34D06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42B17B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439B8B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56F701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F9391FA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4ED318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A925BA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BD27A9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4B6E9A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82E4EA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oracic spin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38C7C9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72F0C3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B5412C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361A9A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4B7009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B9EFAF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D0EF2E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rvical-thoracic spin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18A717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7E30AE3A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2F45FB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409B39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33CAC0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9A1985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75EE44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oparie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E675B9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5290EDE2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C98DE2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F8E89F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A4F3A0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C72A11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49BF60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E3A6DB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0CED76C5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D02EB9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415D13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406C82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33A207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7FD59D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lfactory tract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D6B6AD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crocystic</w:t>
            </w:r>
          </w:p>
        </w:tc>
      </w:tr>
      <w:tr w:rsidR="00871145" w:rsidRPr="00E93882" w14:paraId="511D1CED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CF228C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114140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A50CB9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89F86D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B05EE2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rebellar tentorium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D8D4F0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01FE072D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64EB8D1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B90486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93769B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DDF95C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1582D12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69DE24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F7805B2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965ECD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63CB7E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266D1D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D8C64D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E05F58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5A9D5B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5ACA74E7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6A7F7D6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7FB402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CD9AAB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576A99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455A6E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henoid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4F1C97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88412B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3F3B53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77C872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F5AB50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5DF5B5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4BF8F8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rvical spin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3F27BC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44DB12DF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DCE7C2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57E9CB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54E240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1C9898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BAC9C4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asagit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7F388F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A16C1AF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36FE15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62552E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0EB130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545F7F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845B0D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49D1AB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25614FD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611434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F4F839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8780E8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0D2F0C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76B7C3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henoid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1897B9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DB54044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B6FE0F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E15256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C49364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FB3919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6E615B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3DCEE7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2DD3BE0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D6F664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5B3186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2BB9E6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2B99D3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5D1ADE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809967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AF70E6A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C4EDD8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894BBF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CFBB03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EA53F9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4859AD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rebellum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491DDC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5421C77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2F0C59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9D9C7F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2DA185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3E49CD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462D3C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E635F0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F2B76AA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44AB12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07C3B8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9039F2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AFC719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19F1F2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rebellum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079E3F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5B738365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61741BD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E5DF1C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5107EB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4D9E0C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591629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58070C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4D456E4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984925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DEE9C2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5E92C8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D5F19D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146EB68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65E259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4A9CAFE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1161E4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8936AA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A6F1D4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3C2DE6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5DAABF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1043CC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72BD83E0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81421E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764981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92BA52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A6C0AF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DEC420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BADB9C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054A55D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6B790E2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E1FD53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644697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98FC29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7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B280C9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ptical nerve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A76F2F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44468D9E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A587EE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00964D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36F980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B28164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BEBF53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62C15A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cretory</w:t>
            </w:r>
          </w:p>
        </w:tc>
      </w:tr>
      <w:tr w:rsidR="00871145" w:rsidRPr="00E93882" w14:paraId="33781A3E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61B3AED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547D3D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F968F2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DFDF5B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12C99DE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BBB174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161C8B18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193792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19B31E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9D5F38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FECA45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46961B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oracic spin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9D6879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EF1B578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6010C60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E89B7C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45B76A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3E4A59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5B1440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C8CC1B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750C5600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9CBAAD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564CEE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761FF2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58684C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4A1ECE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lfactory tract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309ABB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7B9BFAD9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54C40B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95CDE3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AC6B7E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48B034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40957C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llar tubercolus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579C58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2EEE263A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9F34E1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608B55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7214EF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3DEAEC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0E49EE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oparie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DAFDE4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012253B9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13D44E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68936D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909F00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D49658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3C840A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ramen magnum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46566B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crocystic</w:t>
            </w:r>
          </w:p>
        </w:tc>
      </w:tr>
      <w:tr w:rsidR="00871145" w:rsidRPr="00E93882" w14:paraId="1B23C0BA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CF2A07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303FC2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AEC7B1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D3AA4D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1DD2A40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4EA49F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crocystic</w:t>
            </w:r>
          </w:p>
        </w:tc>
      </w:tr>
      <w:tr w:rsidR="00871145" w:rsidRPr="00E93882" w14:paraId="2514477B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5A5640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4FC47A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D56827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AD858D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8D5E84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13BFAE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cretory</w:t>
            </w:r>
          </w:p>
        </w:tc>
      </w:tr>
      <w:tr w:rsidR="00871145" w:rsidRPr="00E93882" w14:paraId="3960C1D9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60706F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6A1E31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B91517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0EEAB2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F28D31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C3787C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58244933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FF9728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FAB96E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4CA2C4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B10CD3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E9DD71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851E0A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2BC6F9A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318FDE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0D1284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30265A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E02F4B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272CEA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96F6D2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3EB79A75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212446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1D62A7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028AA7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31F914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D14738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4A024F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7D9A3514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4AD5C4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9BA37E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800966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995D6C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45EBFA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asagit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1EB5EA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5EB1EFA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FF3445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292869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A43254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CF9F26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BD4480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lfactory tract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9DD329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C376A68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8103F4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258543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1A2CDF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DC55C3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76FAD2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ptical nerv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253999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14D48A5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4F9CEA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E78CED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BA37AC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9A9DD0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490A93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livus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CB75BE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7E366B4E" w14:textId="77777777" w:rsidTr="00871145">
        <w:trPr>
          <w:trHeight w:val="276"/>
        </w:trPr>
        <w:tc>
          <w:tcPr>
            <w:tcW w:w="11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9D5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100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ADD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C0C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305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14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735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L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DD3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24A603AF" w14:textId="77777777" w:rsidTr="00871145">
        <w:trPr>
          <w:trHeight w:val="276"/>
        </w:trPr>
        <w:tc>
          <w:tcPr>
            <w:tcW w:w="11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BF97D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rade II meningiomas</w:t>
            </w: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31849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B8CBD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70739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0F06B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81E11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71145" w:rsidRPr="00E93882" w14:paraId="72933217" w14:textId="77777777" w:rsidTr="00871145">
        <w:trPr>
          <w:trHeight w:val="276"/>
        </w:trPr>
        <w:tc>
          <w:tcPr>
            <w:tcW w:w="11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E8048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01779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4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56CF6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60591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45E4A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rvical-thoracic spine/N.A.</w:t>
            </w:r>
          </w:p>
        </w:tc>
        <w:tc>
          <w:tcPr>
            <w:tcW w:w="9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62924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F8446AA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3F59D4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0A0AA6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EB60EE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9678E4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4CB625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9885DD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18390A70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6097A78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502894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D58910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9C1850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019273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001983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52AA93F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F5234B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FBD3C0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9B3BEF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FB0EF9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11E4CEC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1DE388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2857BEE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0AB9D7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2C3E3C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006EA9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46288D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328356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henoid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894E0E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3B9698B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5F003C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3CE74A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25D6EA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56AC38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1BDCCB9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oparie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07C4CA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9FE981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B6D4E5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B643FB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FEC577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8E38AB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1C4CF08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oparietal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EB3924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38B9C50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71D60F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D1E409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CA1D98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822A14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391F23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oparie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106F90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39827088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DF89A0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53AE1A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EEEAF7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5CE10C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1D66134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FFF8AF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63D2347C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C23ECB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93E1EF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F370A2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D8D4FE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13E898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oparie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72E3C7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A4FF153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2346D0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047D30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E7693F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61688C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98AF93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38682A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2F29129C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7E9EC2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4143B7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73A857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B1F37B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7AA441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A0439C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3822BBC9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5BBAE8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C246D2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C7C5CC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9FF9EC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E79F38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78082B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ED638D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78ACEA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327E00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BCB095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7325EC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26A715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henoid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88A5B1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22B5290D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B4F204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59699B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D93CB5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9ED660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36F2F8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B7FD90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7E3F1414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AF48D0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2D1F21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B416C4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7E4507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CEFA93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otempor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13A8CF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4B695B7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4F24B7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E46B69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9D7202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CF8A69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A1B104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B4D049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9440458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6B9A341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5CC5EE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C62493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19EC54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3020A0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047B05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64494EC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1678A8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C3AB34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2FBF71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74320D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154EEE9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02493B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3C8AECA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01204B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E4BB84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9EA10F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399364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7C4599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2AE1C9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3BCB8FF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8A56D7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D64CA1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EAAA59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3A01AC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0310F1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oparie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51D301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7AFF447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B5DEE5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D8E292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1CD559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D598A4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F1B7CE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C933DA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51DB8B54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43AF06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4258A7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F3ECCE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7479E8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119A388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occiopi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4775A9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10EC7C2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6E7CF6F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B1C7A8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E95DB2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605F50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D9724A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A6508C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8093A3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F1234E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884F43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F9A8BF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6F891B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18FA230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oparie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F1E49F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34E63172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50B188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5B82CD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59CE01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E4D9DB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2A904C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929D53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CD96EBC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E03A34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C9CA65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0A69B6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2A43D4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11D04AA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ECCAB6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7485CEC2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C79D8C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97DD96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C0B1EF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1AFA09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9B0261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5B2B99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E62B9DB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C59D59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D632DD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0E3395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81CD34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4E2BFA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9DF80F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C415BAC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C80B64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0DE036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035946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28B3BA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27BCA1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203863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3E8FB1A7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266D85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E852E3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64B7DF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92CB2E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12D8A5B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ccipital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C59DD6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7819199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99F297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A066CE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38BEBD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9E3C43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7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1EA55E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5EE716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7BE5A12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0BB8D4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62879F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9DC055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8C6E50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14D1D6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lfactory tract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66CD1E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80AD58F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C9250B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430213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5777B3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3BFFD2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760604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75AF8E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2AE0DC8D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2AFB88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A46C3E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7D6128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A91392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049857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F924EA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CEF41B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F79CC6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EA2D08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726875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C23B6B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125E36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ccipi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591943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CEF362C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61B80E7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D1091D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FB813C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3DB094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4FF3EF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F2015C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077C2E7C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FFE248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3CB3FA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754EA5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FAFDAB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86550C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1D9B18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5EF0321A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210057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BAF805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6DAC9E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281073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AFF012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3DC212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759D1FC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FBEE8F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9FCE7B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651F4A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122913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629C4D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B707DF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1E61F37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7D823B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9DE7C2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74D636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EEBE0C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A1A20A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762BC7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DF20710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4485AF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6D6BBB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6EBB98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C39B21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C72A0E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492C73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4D74BE14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905C87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DE8DE1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99CF62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59C92F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2BF8C5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977A15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5602BE7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2ACD65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BA7339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87361A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D7715A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C87299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henoid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852A7F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2C511B18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250DDB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356F8E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A97383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6556E3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167185E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C2AAD8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7C0EDDD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E8940E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28AFDC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936E02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941699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D7BCB2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12C503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C8540D4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61609AD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220934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6BDEF1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F8A345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4062E5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C2D9A4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AE1D51D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F15027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40BABF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ED06FA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D57522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9F658F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AC0A0B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2A6ACB3C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4B9641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741CD2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268223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FF66C8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BAE663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C94FAE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394F1399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E0389B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5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8C8532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82A04A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F01A1E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CAD2B4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A632A0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lear cell</w:t>
            </w:r>
          </w:p>
        </w:tc>
      </w:tr>
      <w:tr w:rsidR="00871145" w:rsidRPr="00E93882" w14:paraId="10C88194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9AFA70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2A6A3B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DE3487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360FFA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B3BDF5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2F3DF4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2010D159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71FD0D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A9B022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7AD469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D79D4D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5E7089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B420D9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3F0D8F38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03BF53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73BD79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DCA78B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B85316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FC46BF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D6DF99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FC756AB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63C1E0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B57CAD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20DF9C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D33B59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3CB009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lfactory tract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DE3307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8E428BB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D54A74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3A126E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85D5D6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0D5265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C2C9CF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trocliv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68F776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966ECB3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3FB779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128DD4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7BE212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40A6A4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E9CC7F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lfactory tract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FB121B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38D89E53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C9387F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2D3C8A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1C571C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EABBC1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D5B601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rebellum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5819FB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52DA8F2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693E992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185BC6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29918A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6538DB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E70978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071B4B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204A7D7A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3B6F9B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D95FAD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DC476B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50A893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03EFB2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B36619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D59B404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64BC7DF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E398C5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0C9484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4E7D7B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D4B593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oparie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EAAE68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4E7398D5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55BA61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7FE9EE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E22339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12232D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805867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705A40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727C22AB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3BB04D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8B651D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56DE6B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437E27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EF740E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henoid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E82943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51C29A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F4AF88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A2D170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ED8518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BBCDC3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7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75A30C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A0F397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603E83C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475BD1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3E3C64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43AE1D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1F7EB7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F10608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25445B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22DA6D3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EF0FC5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E0D9EC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B91E85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78BA26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2E338B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203ADC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06B1F1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C659AB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0EDECF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2A8DBC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305556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EA991D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teral ventricl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A4D3EB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C4387EC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894627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F92300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649F46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E320E8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164153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78F372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3D947F8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65C2176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2091D9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2C0184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E6FEBA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6B1392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7EB010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4A731D38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4EC56A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9C4EF8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325E3F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FA8219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01CD4E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D1F725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4702D18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D34D97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F87883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D80911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84B48F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B3C1B1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BE8A4B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481A7C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22CD67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D2DB7A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DEB629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A336F9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7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24DABA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8BE384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7B0A4CC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D0E48A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806BDF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5B33BA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805082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415C13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henoid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1A3268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37AF3F32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52F730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85D01E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31EC86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EFA9D7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F78933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FB541F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4C1003D2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918450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31D95B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1050B0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98425C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DAA9D1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55A162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45E8FA47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D6F779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84BAFB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AA049A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237886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777C7D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93AF57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7ADD8C9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5D65A4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B51F92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2D0698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06DD68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0CCF68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219826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BB12753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3623F2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B1EAF5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339581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9F5997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E0D30A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B10B9B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3FE96255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63E7B7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6123AD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46780E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1C8E60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32C5DC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rebellum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817461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0858053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76E3FA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B8BDAC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F54F5A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961276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F31F13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A0081E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14BC4FD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C98A32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6B8E9F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EF3737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CA090A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6DB1E2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oparie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F2032D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E9A3A9E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2D0F80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5C8D1E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4297A3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641532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3202FE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ccipi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4DB5D6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46A9A289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DC773D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7B42B5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5F07F5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6518CC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191E71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55C07F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727C3BB5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4CD3BF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08300B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CBE97E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6D5B68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FC8674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62E1F8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208ABC0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30B7B6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A89E09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679768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CC47D3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905A4D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890B1F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8F0182F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1B195C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4CADF0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5DA3E1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08D0DE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E5B92C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A1A2AF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4BA79C43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DDC889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07191B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FF06A4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52B151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10D4FCC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5F24E0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4684DEC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82281A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ED45F7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45F783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D93352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36B50A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trocliv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70283B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C136E49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263281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1061C9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28316F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A15846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6847E5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3EFA82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3DCBE30A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07AB93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F21476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ABC357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15D1A4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BC6317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D6599D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24A659F2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1D1BBF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623E71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A643AD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231FE7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2FC8D3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otempor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DC39E8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us</w:t>
            </w:r>
          </w:p>
        </w:tc>
      </w:tr>
      <w:tr w:rsidR="00871145" w:rsidRPr="00E93882" w14:paraId="70B8E805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CD560C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0EE46D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01FDDA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18710B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598BCB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F8C342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225F142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0AA08C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61F384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6BE8C9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723E31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6CCD3D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AE8703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2F8FEA42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4A52D7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FCD384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EF572D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9432A3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0B6B1A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BCB412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7329ED85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F1AC57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1151CE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2027AC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42CC1E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417238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6B9DB9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070BB7E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A89F3F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9610CE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B386F9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F1D580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3C8027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occiopi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B12EF3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D205558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FD5C3C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6C4EF4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C1B666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2347CC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2A46FD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otempor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96404F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785F13AF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C76FF5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C2E758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D5EF25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E82CB1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AB61E0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7A9CE5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9D611B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283267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C67BA3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25F83C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54E70A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D44CC4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lfactory tract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35E75B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EA37789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4719FF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611EF4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915C4B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327C03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7052EB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lfactory tract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CDDA8D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4D08916" w14:textId="77777777" w:rsidTr="00871145">
        <w:trPr>
          <w:trHeight w:val="276"/>
        </w:trPr>
        <w:tc>
          <w:tcPr>
            <w:tcW w:w="115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2D690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24375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49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6B1A9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E79F2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44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D1203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L</w:t>
            </w:r>
          </w:p>
        </w:tc>
        <w:tc>
          <w:tcPr>
            <w:tcW w:w="90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CCB1D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7C344A89" w14:textId="77777777" w:rsidTr="00871145">
        <w:trPr>
          <w:trHeight w:val="276"/>
        </w:trPr>
        <w:tc>
          <w:tcPr>
            <w:tcW w:w="11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0F2E1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Grade III meningiomas</w:t>
            </w: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67992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6AFF2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CB456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331A4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84BC3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71145" w:rsidRPr="00E93882" w14:paraId="61E241AB" w14:textId="77777777" w:rsidTr="00871145">
        <w:trPr>
          <w:trHeight w:val="276"/>
        </w:trPr>
        <w:tc>
          <w:tcPr>
            <w:tcW w:w="11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1C667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932D3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4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3A259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C0FBC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88E18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ain/N.A.</w:t>
            </w:r>
          </w:p>
        </w:tc>
        <w:tc>
          <w:tcPr>
            <w:tcW w:w="9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40F42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2536CE9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FFE395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6EB11A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3120DD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6A9AB7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6242DE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501D4F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4F94965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585D91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AE56AC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E3CFEC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505CBA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A63104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5742D4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20D8FB64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6A816A7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1DDB7E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1E5425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32E84C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AA9C01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D3AB90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3B0D3C6E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F30E77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22DC78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14B8DE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A90DD2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280ADA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D93D2D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30C723E0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5D4212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607A84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ED0B6D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8023AC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895CFB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64F71A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9DB0F00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62B821E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CF9EA2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A995D7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8A49DD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E49012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1BCFA4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74CEE14C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3DB413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D6219D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7857FA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77E245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D46250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707798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E7E8015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FA6211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3511CC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9CA679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4F60A5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DF8763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FDAF89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384180D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604825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6082B5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273F1F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51560A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0299FB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7E0058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7BD4ABEB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3F8555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8EE4B3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8C82C5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259B14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15F339C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EFB5AB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7B9DE1F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8D45D7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6128B4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074FB1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2D2012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D83979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lp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C5BC5A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6AD3CF32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08B384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7FB070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448C44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69F790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EF26D6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oparietal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55B4E3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344CAC39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AC094B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917264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825135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162DED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90CDFC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DF1120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554B122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C77C3D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9A13E1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9D6CAB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02CE08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4AF288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EB3DDA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DE3B338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C035A5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7ACEFE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07D45C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0EA54E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8C826E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189C8A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25430E10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35F2B2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508862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30E45E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59C854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10B3121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ramen magnum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0CA203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59D8A2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87F501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73102E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E497C1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42A30D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1A12BB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F178D8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2961CF03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7C8C0C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B991D6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C0A340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E7B36E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7F5281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ccipi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30F9F5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11969067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84F753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B5091A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CEF8E6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D35DE4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169C343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rebellum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18CCCB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258D1430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82E85E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BD4B78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A91200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C8603D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C4ED0A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troauricolar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6A6BC2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7C49FCB2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04C3E1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7F7E61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C427DA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DDB818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905F13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404840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71B51E1E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D70380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522CFB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3888C6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87E55B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1AACCF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otempor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085A26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02E2A4C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C5152A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6DD480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2203F0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A1FDD1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372AA5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0FE327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4CAD53D6" w14:textId="77777777" w:rsidTr="00871145">
        <w:trPr>
          <w:trHeight w:val="276"/>
        </w:trPr>
        <w:tc>
          <w:tcPr>
            <w:tcW w:w="11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F37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8E5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F26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052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B26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ntorium cerebelli/N.A.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1D7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ningothelial</w:t>
            </w:r>
          </w:p>
        </w:tc>
      </w:tr>
      <w:tr w:rsidR="00871145" w:rsidRPr="00E93882" w14:paraId="3604D11C" w14:textId="77777777" w:rsidTr="00871145">
        <w:trPr>
          <w:trHeight w:val="276"/>
        </w:trPr>
        <w:tc>
          <w:tcPr>
            <w:tcW w:w="11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76262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chwannomas</w:t>
            </w: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A1EE0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361A5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9CC56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4F00A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D8CB8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71145" w:rsidRPr="00E93882" w14:paraId="6C012292" w14:textId="77777777" w:rsidTr="00871145">
        <w:trPr>
          <w:trHeight w:val="276"/>
        </w:trPr>
        <w:tc>
          <w:tcPr>
            <w:tcW w:w="11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D6FB8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7D755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4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0C578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86178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4269D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L</w:t>
            </w:r>
          </w:p>
        </w:tc>
        <w:tc>
          <w:tcPr>
            <w:tcW w:w="9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E3535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617AE63F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2981F7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0FB1B2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C4E611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5F0AF9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D8CF8B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42E5B8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41DE0F7A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2DFD74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0538BB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0232CF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081D36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F97188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rvical spin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29539F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16B7A3E7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F04851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B73F33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A476A7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0CC221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2446B1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rvical spin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5CCA3E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257027A7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E1796B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9FED39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0086B3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E06CC6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5DC675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374731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28C59684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AADF38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E64754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EF432E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952C44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73FCBC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578724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691E5227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F2C15C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94B51C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98BF4E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93F776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2D4352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207323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18B6DF2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B428AC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2D287E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1B5593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52BEC0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110A444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1E9FDB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6CEBA3B5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3A9B78D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977A73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E57FF3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0E7C1F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60915D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597D5A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04051774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6F43A4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26BD83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E52481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5A558B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7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349C06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F66C0F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324CF632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261633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D27A63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520947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DEDCA8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67FFA7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6B82AC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2CBFDD6E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D8DABF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F0AE75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05AC34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503967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5AF913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 spin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B62EA3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0BE84A05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79E873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7B578E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7EB494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866CDE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AF52D9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 spin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AE2050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0AAAB12A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696C5F2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D8C5ED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D1F7D5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C17D8E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9E90A8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 spin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C44E8F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2590BC20" w14:textId="77777777" w:rsidTr="00871145">
        <w:trPr>
          <w:trHeight w:val="276"/>
        </w:trPr>
        <w:tc>
          <w:tcPr>
            <w:tcW w:w="11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52C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70D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B13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095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4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DBD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ntocerebellar/L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B34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79F2768B" w14:textId="77777777" w:rsidTr="00871145">
        <w:trPr>
          <w:trHeight w:val="276"/>
        </w:trPr>
        <w:tc>
          <w:tcPr>
            <w:tcW w:w="11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8DE69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FS/Eps</w:t>
            </w: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D466A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73042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737D8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A3555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0DFEB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71145" w:rsidRPr="00E93882" w14:paraId="04F28EE5" w14:textId="77777777" w:rsidTr="00871145">
        <w:trPr>
          <w:trHeight w:val="276"/>
        </w:trPr>
        <w:tc>
          <w:tcPr>
            <w:tcW w:w="11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BAA34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16296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4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3FACD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D5713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653A0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N.A.</w:t>
            </w:r>
          </w:p>
        </w:tc>
        <w:tc>
          <w:tcPr>
            <w:tcW w:w="9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6FD95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7DEEB6AD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68608CF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B0C5B7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41D8A2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C4983D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B536CC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A80E56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2A2163FE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9E3058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5570D0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79C170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A2CD5B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5109E3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rvical spin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9923C5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6C2E8A3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E05DC5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1E1EF7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3AD3CA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7FC3C3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8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29DEAC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kull bas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F43EED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7ED3F859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07873B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7FBD4F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32635B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BE77E7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AEBF5B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 spin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93E872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3B866DE3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4EB60F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4F406F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0BD5CF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BA48B8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288C5E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41D1A4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620D031F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F32719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D3D46D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2D35F6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200B0B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F88275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ccipital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559D35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052FCBA3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83DB2A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1FB63D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43231A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4A6D75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8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FA0D78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oracic spin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878966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4F0C2F9A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5A3DF3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AB81BC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40D608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03C00D7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8F918F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740766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5845469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18B186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03367F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F27DB3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712F76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DA9D31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inal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7147E7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7886B21E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4B11B9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97D484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64B8BF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B453BF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A1AB6F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kull bas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DEA172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5C27C3D3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626C144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752802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30AE68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43BAAA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00DC28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AED497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0CA771D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C9069F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B3D18C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1ED004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C30B08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2F049B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kull base/L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748BDD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23E65634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EC625D0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2A5499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A052C6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3863421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E8AAA6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rvical-thoracic spin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8B932F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1B868CF7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5685BC2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38F943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6359B0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18868D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092A635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orsal-lombar spin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A31974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12330B45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13DA9C5A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4ACDA2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639B92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F80BC5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8C772F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kull base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6930BA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59DDDBE7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4B44045F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B68941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6061F8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3F5655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83CF9B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644D64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6D76EA36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2F4A12E6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7C3BD3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B3E177B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817AE3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1F842ADC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henoid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C6D057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34DF3661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060406D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3881FD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839F628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2A55D2E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7CF4A944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kull base/N.A.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10E83B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871145" w:rsidRPr="00E93882" w14:paraId="52CD81D4" w14:textId="77777777" w:rsidTr="00871145">
        <w:trPr>
          <w:trHeight w:val="276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14:paraId="72360499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D5B47DD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1E09A8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0947A65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3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B283042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x cerebri/R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FD03D53" w14:textId="77777777" w:rsidR="00871145" w:rsidRPr="00E93882" w:rsidRDefault="00871145" w:rsidP="00BC7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9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</w:tbl>
    <w:p w14:paraId="130142A8" w14:textId="77777777" w:rsidR="00871145" w:rsidRDefault="00871145" w:rsidP="00E9388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</w:pPr>
    </w:p>
    <w:p w14:paraId="1BD0003A" w14:textId="4110F426" w:rsidR="00E93882" w:rsidRPr="00E93882" w:rsidRDefault="00E93882" w:rsidP="00E9388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</w:pPr>
      <w:r w:rsidRPr="00E9388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Abbreviations: F: female, M: male, R: right, L: left, SFT/HPC: solitary fibrous tumor/hemangiopericytoma</w:t>
      </w:r>
      <w:r w:rsidR="00DD44D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, N.A.: not availabl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.</w:t>
      </w:r>
    </w:p>
    <w:p w14:paraId="42683C29" w14:textId="77777777" w:rsidR="00E93882" w:rsidRPr="00E93882" w:rsidRDefault="00E93882">
      <w:pPr>
        <w:rPr>
          <w:lang w:val="en-US"/>
        </w:rPr>
      </w:pPr>
    </w:p>
    <w:sectPr w:rsidR="00E93882" w:rsidRPr="00E938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5BADA" w14:textId="77777777" w:rsidR="00DC3B61" w:rsidRDefault="00DC3B61" w:rsidP="00E93882">
      <w:pPr>
        <w:spacing w:after="0" w:line="240" w:lineRule="auto"/>
      </w:pPr>
      <w:r>
        <w:separator/>
      </w:r>
    </w:p>
  </w:endnote>
  <w:endnote w:type="continuationSeparator" w:id="0">
    <w:p w14:paraId="7F512178" w14:textId="77777777" w:rsidR="00DC3B61" w:rsidRDefault="00DC3B61" w:rsidP="00E938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F9105" w14:textId="77777777" w:rsidR="00DC3B61" w:rsidRDefault="00DC3B61" w:rsidP="00E93882">
      <w:pPr>
        <w:spacing w:after="0" w:line="240" w:lineRule="auto"/>
      </w:pPr>
      <w:r>
        <w:separator/>
      </w:r>
    </w:p>
  </w:footnote>
  <w:footnote w:type="continuationSeparator" w:id="0">
    <w:p w14:paraId="35F5ADFF" w14:textId="77777777" w:rsidR="00DC3B61" w:rsidRDefault="00DC3B61" w:rsidP="00E938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882"/>
    <w:rsid w:val="004E55CE"/>
    <w:rsid w:val="00666E6D"/>
    <w:rsid w:val="00871145"/>
    <w:rsid w:val="00DC3B61"/>
    <w:rsid w:val="00DD44DC"/>
    <w:rsid w:val="00E93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5AEB3"/>
  <w15:chartTrackingRefBased/>
  <w15:docId w15:val="{7BD4CAD4-E990-4EFC-9CA9-C44BB2235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E93882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93882"/>
    <w:rPr>
      <w:color w:val="954F72"/>
      <w:u w:val="single"/>
    </w:rPr>
  </w:style>
  <w:style w:type="paragraph" w:customStyle="1" w:styleId="msonormal0">
    <w:name w:val="msonormal"/>
    <w:basedOn w:val="Normale"/>
    <w:rsid w:val="00E938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0">
    <w:name w:val="xl80"/>
    <w:basedOn w:val="Normale"/>
    <w:rsid w:val="00E9388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1">
    <w:name w:val="xl81"/>
    <w:basedOn w:val="Normale"/>
    <w:rsid w:val="00E9388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82">
    <w:name w:val="xl82"/>
    <w:basedOn w:val="Normale"/>
    <w:rsid w:val="00E9388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83">
    <w:name w:val="xl83"/>
    <w:basedOn w:val="Normale"/>
    <w:rsid w:val="00E9388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4">
    <w:name w:val="xl84"/>
    <w:basedOn w:val="Normale"/>
    <w:rsid w:val="00E9388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5">
    <w:name w:val="xl85"/>
    <w:basedOn w:val="Normale"/>
    <w:rsid w:val="00E9388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6">
    <w:name w:val="xl86"/>
    <w:basedOn w:val="Normale"/>
    <w:rsid w:val="00E9388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E938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3882"/>
  </w:style>
  <w:style w:type="paragraph" w:styleId="Pidipagina">
    <w:name w:val="footer"/>
    <w:basedOn w:val="Normale"/>
    <w:link w:val="PidipaginaCarattere"/>
    <w:uiPriority w:val="99"/>
    <w:unhideWhenUsed/>
    <w:rsid w:val="00E938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93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0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96</Words>
  <Characters>9100</Characters>
  <Application>Microsoft Office Word</Application>
  <DocSecurity>0</DocSecurity>
  <Lines>75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arletta</dc:creator>
  <cp:keywords/>
  <dc:description/>
  <cp:lastModifiedBy>Stefano Marletta</cp:lastModifiedBy>
  <cp:revision>2</cp:revision>
  <dcterms:created xsi:type="dcterms:W3CDTF">2021-12-24T12:58:00Z</dcterms:created>
  <dcterms:modified xsi:type="dcterms:W3CDTF">2021-12-24T15:19:00Z</dcterms:modified>
</cp:coreProperties>
</file>